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984E3D" w14:textId="6128DB1F" w:rsidR="006D0CEF" w:rsidRPr="00F5010D" w:rsidRDefault="006D0CEF" w:rsidP="00354FEB">
      <w:pPr>
        <w:spacing w:after="0" w:line="480" w:lineRule="auto"/>
        <w:rPr>
          <w:rFonts w:ascii="Calibri" w:hAnsi="Calibri" w:cs="Calibri"/>
          <w:b/>
          <w:u w:val="single"/>
        </w:rPr>
      </w:pPr>
      <w:bookmarkStart w:id="0" w:name="_GoBack"/>
      <w:r w:rsidRPr="00F5010D">
        <w:rPr>
          <w:rFonts w:ascii="Calibri" w:hAnsi="Calibri" w:cs="Calibri"/>
          <w:b/>
          <w:u w:val="single"/>
        </w:rPr>
        <w:t xml:space="preserve">APPENDIX </w:t>
      </w:r>
      <w:r w:rsidR="00156DD4">
        <w:rPr>
          <w:rFonts w:ascii="Calibri" w:hAnsi="Calibri" w:cs="Calibri"/>
          <w:b/>
          <w:u w:val="single"/>
        </w:rPr>
        <w:t>2</w:t>
      </w:r>
    </w:p>
    <w:p w14:paraId="446D85FA" w14:textId="77777777" w:rsidR="006D0CEF" w:rsidRPr="00F5010D" w:rsidRDefault="006D0CEF" w:rsidP="00354FEB">
      <w:pPr>
        <w:spacing w:line="480" w:lineRule="auto"/>
        <w:rPr>
          <w:rFonts w:ascii="Calibri" w:hAnsi="Calibri" w:cs="Calibri"/>
          <w:u w:val="single"/>
        </w:rPr>
      </w:pPr>
      <w:r w:rsidRPr="00F5010D">
        <w:rPr>
          <w:rFonts w:ascii="Calibri" w:hAnsi="Calibri" w:cs="Calibri"/>
          <w:u w:val="single"/>
        </w:rPr>
        <w:t>Focus group topic guide</w:t>
      </w:r>
    </w:p>
    <w:p w14:paraId="42DAD4D2" w14:textId="77777777" w:rsidR="006D0CEF" w:rsidRPr="00F5010D" w:rsidRDefault="006D0CEF" w:rsidP="00354FEB">
      <w:pPr>
        <w:pStyle w:val="ListParagraph"/>
        <w:numPr>
          <w:ilvl w:val="0"/>
          <w:numId w:val="6"/>
        </w:numPr>
        <w:spacing w:line="480" w:lineRule="auto"/>
        <w:rPr>
          <w:rFonts w:ascii="Calibri" w:hAnsi="Calibri" w:cs="Calibri"/>
        </w:rPr>
      </w:pPr>
      <w:r w:rsidRPr="00F5010D">
        <w:rPr>
          <w:rFonts w:ascii="Calibri" w:hAnsi="Calibri" w:cs="Calibri"/>
        </w:rPr>
        <w:t>Role expectations/concern</w:t>
      </w:r>
    </w:p>
    <w:p w14:paraId="6023456B" w14:textId="77777777" w:rsidR="006D0CEF" w:rsidRPr="00F5010D" w:rsidRDefault="006D0CEF" w:rsidP="00354FEB">
      <w:pPr>
        <w:pStyle w:val="ListParagraph"/>
        <w:spacing w:line="480" w:lineRule="auto"/>
        <w:rPr>
          <w:rFonts w:ascii="Calibri" w:hAnsi="Calibri" w:cs="Calibri"/>
        </w:rPr>
      </w:pPr>
      <w:r w:rsidRPr="00F5010D">
        <w:rPr>
          <w:rFonts w:ascii="Calibri" w:hAnsi="Calibri" w:cs="Calibri"/>
        </w:rPr>
        <w:t>From survey:</w:t>
      </w:r>
    </w:p>
    <w:p w14:paraId="442AFE80" w14:textId="77777777" w:rsidR="006D0CEF" w:rsidRPr="00F5010D" w:rsidRDefault="006D0CEF" w:rsidP="00354FEB">
      <w:pPr>
        <w:pStyle w:val="ListParagraph"/>
        <w:numPr>
          <w:ilvl w:val="0"/>
          <w:numId w:val="7"/>
        </w:numPr>
        <w:spacing w:line="480" w:lineRule="auto"/>
        <w:rPr>
          <w:rFonts w:ascii="Calibri" w:hAnsi="Calibri" w:cs="Calibri"/>
        </w:rPr>
      </w:pPr>
      <w:r w:rsidRPr="00F5010D">
        <w:rPr>
          <w:rFonts w:ascii="Calibri" w:hAnsi="Calibri" w:cs="Calibri"/>
        </w:rPr>
        <w:t>Expectations = developing teaching skills, gain experience for future job</w:t>
      </w:r>
    </w:p>
    <w:p w14:paraId="40724C2B" w14:textId="77777777" w:rsidR="006D0CEF" w:rsidRPr="00F5010D" w:rsidRDefault="006D0CEF" w:rsidP="00354FEB">
      <w:pPr>
        <w:pStyle w:val="ListParagraph"/>
        <w:numPr>
          <w:ilvl w:val="0"/>
          <w:numId w:val="7"/>
        </w:numPr>
        <w:spacing w:line="480" w:lineRule="auto"/>
        <w:rPr>
          <w:rFonts w:ascii="Calibri" w:hAnsi="Calibri" w:cs="Calibri"/>
        </w:rPr>
      </w:pPr>
      <w:r w:rsidRPr="00F5010D">
        <w:rPr>
          <w:rFonts w:ascii="Calibri" w:hAnsi="Calibri" w:cs="Calibri"/>
        </w:rPr>
        <w:t xml:space="preserve">Concerns = losing clinical skills, difficult student questions  </w:t>
      </w:r>
    </w:p>
    <w:p w14:paraId="7B594B5A" w14:textId="77777777" w:rsidR="006D0CEF" w:rsidRPr="00F5010D" w:rsidRDefault="006D0CEF" w:rsidP="00354FEB">
      <w:pPr>
        <w:pStyle w:val="ListParagraph"/>
        <w:numPr>
          <w:ilvl w:val="0"/>
          <w:numId w:val="8"/>
        </w:numPr>
        <w:spacing w:line="480" w:lineRule="auto"/>
        <w:rPr>
          <w:rFonts w:ascii="Calibri" w:hAnsi="Calibri" w:cs="Calibri"/>
        </w:rPr>
      </w:pPr>
      <w:r w:rsidRPr="00F5010D">
        <w:rPr>
          <w:rFonts w:ascii="Calibri" w:hAnsi="Calibri" w:cs="Calibri"/>
        </w:rPr>
        <w:t>Reality of job</w:t>
      </w:r>
    </w:p>
    <w:p w14:paraId="2BACA56C" w14:textId="77777777" w:rsidR="006D0CEF" w:rsidRPr="00F5010D" w:rsidRDefault="006D0CEF" w:rsidP="00354FEB">
      <w:pPr>
        <w:pStyle w:val="ListParagraph"/>
        <w:spacing w:line="480" w:lineRule="auto"/>
        <w:rPr>
          <w:rFonts w:ascii="Calibri" w:hAnsi="Calibri" w:cs="Calibri"/>
        </w:rPr>
      </w:pPr>
      <w:r w:rsidRPr="00F5010D">
        <w:rPr>
          <w:rFonts w:ascii="Calibri" w:hAnsi="Calibri" w:cs="Calibri"/>
        </w:rPr>
        <w:t xml:space="preserve">Matching job description/unexpected aspects/support in role </w:t>
      </w:r>
    </w:p>
    <w:p w14:paraId="1952DF1A" w14:textId="77777777" w:rsidR="006D0CEF" w:rsidRPr="00F5010D" w:rsidRDefault="006D0CEF" w:rsidP="00354FEB">
      <w:pPr>
        <w:pStyle w:val="ListParagraph"/>
        <w:spacing w:line="480" w:lineRule="auto"/>
        <w:rPr>
          <w:rFonts w:ascii="Calibri" w:hAnsi="Calibri" w:cs="Calibri"/>
        </w:rPr>
      </w:pPr>
      <w:r w:rsidRPr="00F5010D">
        <w:rPr>
          <w:rFonts w:ascii="Calibri" w:hAnsi="Calibri" w:cs="Calibri"/>
        </w:rPr>
        <w:t>Managing clinical/educational parts of role</w:t>
      </w:r>
    </w:p>
    <w:p w14:paraId="5AC30427" w14:textId="77777777" w:rsidR="006D0CEF" w:rsidRPr="00F5010D" w:rsidRDefault="006D0CEF" w:rsidP="00354FEB">
      <w:pPr>
        <w:pStyle w:val="ListParagraph"/>
        <w:numPr>
          <w:ilvl w:val="0"/>
          <w:numId w:val="9"/>
        </w:numPr>
        <w:spacing w:line="480" w:lineRule="auto"/>
        <w:rPr>
          <w:rFonts w:ascii="Calibri" w:hAnsi="Calibri" w:cs="Calibri"/>
        </w:rPr>
      </w:pPr>
      <w:r w:rsidRPr="00F5010D">
        <w:rPr>
          <w:rFonts w:ascii="Calibri" w:hAnsi="Calibri" w:cs="Calibri"/>
        </w:rPr>
        <w:t>Post differences from hospital to hospital</w:t>
      </w:r>
    </w:p>
    <w:p w14:paraId="7161405E" w14:textId="4945339B" w:rsidR="006D0CEF" w:rsidRPr="00F5010D" w:rsidRDefault="006D0CEF" w:rsidP="00354FEB">
      <w:pPr>
        <w:pStyle w:val="ListParagraph"/>
        <w:numPr>
          <w:ilvl w:val="0"/>
          <w:numId w:val="9"/>
        </w:numPr>
        <w:spacing w:line="480" w:lineRule="auto"/>
        <w:rPr>
          <w:rFonts w:ascii="Calibri" w:hAnsi="Calibri" w:cs="Calibri"/>
        </w:rPr>
      </w:pPr>
      <w:r w:rsidRPr="00F5010D">
        <w:rPr>
          <w:rFonts w:ascii="Calibri" w:hAnsi="Calibri" w:cs="Calibri"/>
        </w:rPr>
        <w:t>Career development</w:t>
      </w:r>
      <w:bookmarkEnd w:id="0"/>
    </w:p>
    <w:sectPr w:rsidR="006D0CEF" w:rsidRPr="00F5010D" w:rsidSect="002B4A9F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0E3F23" w14:textId="77777777" w:rsidR="005C72B0" w:rsidRDefault="005C72B0" w:rsidP="005C72B0">
      <w:pPr>
        <w:spacing w:after="0" w:line="240" w:lineRule="auto"/>
      </w:pPr>
      <w:r>
        <w:separator/>
      </w:r>
    </w:p>
  </w:endnote>
  <w:endnote w:type="continuationSeparator" w:id="0">
    <w:p w14:paraId="62A41EF5" w14:textId="77777777" w:rsidR="005C72B0" w:rsidRDefault="005C72B0" w:rsidP="005C72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39046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CC5874" w14:textId="1D763718" w:rsidR="005C72B0" w:rsidRDefault="005C72B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B4A9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447AFC2" w14:textId="77777777" w:rsidR="005C72B0" w:rsidRDefault="005C72B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609296" w14:textId="77777777" w:rsidR="005C72B0" w:rsidRDefault="005C72B0" w:rsidP="005C72B0">
      <w:pPr>
        <w:spacing w:after="0" w:line="240" w:lineRule="auto"/>
      </w:pPr>
      <w:r>
        <w:separator/>
      </w:r>
    </w:p>
  </w:footnote>
  <w:footnote w:type="continuationSeparator" w:id="0">
    <w:p w14:paraId="6D22E144" w14:textId="77777777" w:rsidR="005C72B0" w:rsidRDefault="005C72B0" w:rsidP="005C72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5709DB"/>
    <w:multiLevelType w:val="hybridMultilevel"/>
    <w:tmpl w:val="90082D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283DD6"/>
    <w:multiLevelType w:val="hybridMultilevel"/>
    <w:tmpl w:val="29F4FEFA"/>
    <w:lvl w:ilvl="0" w:tplc="08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5" w:hanging="360"/>
      </w:p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2">
    <w:nsid w:val="163A5A44"/>
    <w:multiLevelType w:val="hybridMultilevel"/>
    <w:tmpl w:val="3D8EFA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93C4D9F"/>
    <w:multiLevelType w:val="hybridMultilevel"/>
    <w:tmpl w:val="48C89D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5A15CF6"/>
    <w:multiLevelType w:val="hybridMultilevel"/>
    <w:tmpl w:val="01545234"/>
    <w:lvl w:ilvl="0" w:tplc="4DA290DE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37EB0004"/>
    <w:multiLevelType w:val="hybridMultilevel"/>
    <w:tmpl w:val="AAA64A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D3A17C1"/>
    <w:multiLevelType w:val="hybridMultilevel"/>
    <w:tmpl w:val="F99C61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1DF528B"/>
    <w:multiLevelType w:val="hybridMultilevel"/>
    <w:tmpl w:val="4300D4C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7AE0981"/>
    <w:multiLevelType w:val="hybridMultilevel"/>
    <w:tmpl w:val="85BE4E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E2E5EBD"/>
    <w:multiLevelType w:val="hybridMultilevel"/>
    <w:tmpl w:val="7DC8FB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B916739"/>
    <w:multiLevelType w:val="hybridMultilevel"/>
    <w:tmpl w:val="26C47B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BAE22DC"/>
    <w:multiLevelType w:val="hybridMultilevel"/>
    <w:tmpl w:val="CAF6D2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2"/>
  </w:num>
  <w:num w:numId="4">
    <w:abstractNumId w:val="9"/>
  </w:num>
  <w:num w:numId="5">
    <w:abstractNumId w:val="8"/>
  </w:num>
  <w:num w:numId="6">
    <w:abstractNumId w:val="0"/>
  </w:num>
  <w:num w:numId="7">
    <w:abstractNumId w:val="4"/>
  </w:num>
  <w:num w:numId="8">
    <w:abstractNumId w:val="3"/>
  </w:num>
  <w:num w:numId="9">
    <w:abstractNumId w:val="11"/>
  </w:num>
  <w:num w:numId="10">
    <w:abstractNumId w:val="7"/>
  </w:num>
  <w:num w:numId="1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hdrShapeDefaults>
    <o:shapedefaults v:ext="edit" spidmax="716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edi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v0rtaz4srw0ae25rbpatx9xwd9faex2w00&quot;&gt;Focus group chapter publication-Converted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8&lt;/item&gt;&lt;item&gt;21&lt;/item&gt;&lt;item&gt;22&lt;/item&gt;&lt;item&gt;23&lt;/item&gt;&lt;item&gt;24&lt;/item&gt;&lt;item&gt;27&lt;/item&gt;&lt;item&gt;28&lt;/item&gt;&lt;item&gt;29&lt;/item&gt;&lt;item&gt;30&lt;/item&gt;&lt;item&gt;35&lt;/item&gt;&lt;item&gt;36&lt;/item&gt;&lt;item&gt;37&lt;/item&gt;&lt;item&gt;38&lt;/item&gt;&lt;item&gt;39&lt;/item&gt;&lt;item&gt;40&lt;/item&gt;&lt;item&gt;41&lt;/item&gt;&lt;item&gt;42&lt;/item&gt;&lt;/record-ids&gt;&lt;/item&gt;&lt;/Libraries&gt;"/>
  </w:docVars>
  <w:rsids>
    <w:rsidRoot w:val="00FE5BE9"/>
    <w:rsid w:val="00011C3D"/>
    <w:rsid w:val="00022F11"/>
    <w:rsid w:val="000245F0"/>
    <w:rsid w:val="0002604C"/>
    <w:rsid w:val="00035BB5"/>
    <w:rsid w:val="00037C69"/>
    <w:rsid w:val="00043D39"/>
    <w:rsid w:val="00046591"/>
    <w:rsid w:val="00054AF6"/>
    <w:rsid w:val="00061BB8"/>
    <w:rsid w:val="00065179"/>
    <w:rsid w:val="000722FE"/>
    <w:rsid w:val="00073CE9"/>
    <w:rsid w:val="0008230F"/>
    <w:rsid w:val="00083284"/>
    <w:rsid w:val="000852B7"/>
    <w:rsid w:val="000872BD"/>
    <w:rsid w:val="00090975"/>
    <w:rsid w:val="00090BEA"/>
    <w:rsid w:val="000B324A"/>
    <w:rsid w:val="000B3754"/>
    <w:rsid w:val="000B54BB"/>
    <w:rsid w:val="000B5BC7"/>
    <w:rsid w:val="000C1423"/>
    <w:rsid w:val="000C63A7"/>
    <w:rsid w:val="000D048E"/>
    <w:rsid w:val="000D2D4B"/>
    <w:rsid w:val="000D35C0"/>
    <w:rsid w:val="000E1DE6"/>
    <w:rsid w:val="000E40E0"/>
    <w:rsid w:val="00110C00"/>
    <w:rsid w:val="00115C18"/>
    <w:rsid w:val="001167F2"/>
    <w:rsid w:val="001262AD"/>
    <w:rsid w:val="00127125"/>
    <w:rsid w:val="00134779"/>
    <w:rsid w:val="00134964"/>
    <w:rsid w:val="00137648"/>
    <w:rsid w:val="00141DC6"/>
    <w:rsid w:val="00141FE2"/>
    <w:rsid w:val="00156DD4"/>
    <w:rsid w:val="0018322F"/>
    <w:rsid w:val="00186DBB"/>
    <w:rsid w:val="00192897"/>
    <w:rsid w:val="0019495A"/>
    <w:rsid w:val="001A5A67"/>
    <w:rsid w:val="001A621F"/>
    <w:rsid w:val="001B65C3"/>
    <w:rsid w:val="001B7150"/>
    <w:rsid w:val="001C02C3"/>
    <w:rsid w:val="001D30DC"/>
    <w:rsid w:val="001D5B7C"/>
    <w:rsid w:val="001D6EE2"/>
    <w:rsid w:val="001E1D7C"/>
    <w:rsid w:val="001F4CC2"/>
    <w:rsid w:val="00201794"/>
    <w:rsid w:val="002018AD"/>
    <w:rsid w:val="00204D03"/>
    <w:rsid w:val="00212079"/>
    <w:rsid w:val="002128C6"/>
    <w:rsid w:val="00213206"/>
    <w:rsid w:val="00220F27"/>
    <w:rsid w:val="002244CE"/>
    <w:rsid w:val="0022484C"/>
    <w:rsid w:val="0022641B"/>
    <w:rsid w:val="00232C20"/>
    <w:rsid w:val="00233ACD"/>
    <w:rsid w:val="00244987"/>
    <w:rsid w:val="00245D17"/>
    <w:rsid w:val="00253DD8"/>
    <w:rsid w:val="00255FB6"/>
    <w:rsid w:val="0026051F"/>
    <w:rsid w:val="00260FAF"/>
    <w:rsid w:val="0026257D"/>
    <w:rsid w:val="00266D77"/>
    <w:rsid w:val="00272ADF"/>
    <w:rsid w:val="0027407C"/>
    <w:rsid w:val="00276284"/>
    <w:rsid w:val="002875EC"/>
    <w:rsid w:val="00290B12"/>
    <w:rsid w:val="002910EF"/>
    <w:rsid w:val="00291BCB"/>
    <w:rsid w:val="00292159"/>
    <w:rsid w:val="002929C1"/>
    <w:rsid w:val="0029710A"/>
    <w:rsid w:val="002A3018"/>
    <w:rsid w:val="002A6EDB"/>
    <w:rsid w:val="002A7B36"/>
    <w:rsid w:val="002B4A9F"/>
    <w:rsid w:val="002B5238"/>
    <w:rsid w:val="002C6FE6"/>
    <w:rsid w:val="002D0734"/>
    <w:rsid w:val="002D1E98"/>
    <w:rsid w:val="002E09F9"/>
    <w:rsid w:val="002F1117"/>
    <w:rsid w:val="003027F2"/>
    <w:rsid w:val="00303742"/>
    <w:rsid w:val="003061D3"/>
    <w:rsid w:val="0031500F"/>
    <w:rsid w:val="003213A2"/>
    <w:rsid w:val="00324D2D"/>
    <w:rsid w:val="00326E1E"/>
    <w:rsid w:val="0033112C"/>
    <w:rsid w:val="0034283F"/>
    <w:rsid w:val="00345C7F"/>
    <w:rsid w:val="00351B2C"/>
    <w:rsid w:val="00354FEB"/>
    <w:rsid w:val="00361C5E"/>
    <w:rsid w:val="0037398B"/>
    <w:rsid w:val="003835DC"/>
    <w:rsid w:val="00386093"/>
    <w:rsid w:val="003A4B61"/>
    <w:rsid w:val="003B14D6"/>
    <w:rsid w:val="003B6B6A"/>
    <w:rsid w:val="003B7A9E"/>
    <w:rsid w:val="003B7B19"/>
    <w:rsid w:val="003C31C0"/>
    <w:rsid w:val="003C37B4"/>
    <w:rsid w:val="003C6561"/>
    <w:rsid w:val="003D238D"/>
    <w:rsid w:val="003D4B7B"/>
    <w:rsid w:val="003D64D7"/>
    <w:rsid w:val="003D6B25"/>
    <w:rsid w:val="003E18DF"/>
    <w:rsid w:val="003F2B38"/>
    <w:rsid w:val="003F2F76"/>
    <w:rsid w:val="0040557C"/>
    <w:rsid w:val="00414464"/>
    <w:rsid w:val="00420EC1"/>
    <w:rsid w:val="0042598F"/>
    <w:rsid w:val="0042682F"/>
    <w:rsid w:val="00432FC7"/>
    <w:rsid w:val="00445951"/>
    <w:rsid w:val="004462C8"/>
    <w:rsid w:val="004504E1"/>
    <w:rsid w:val="00450A08"/>
    <w:rsid w:val="004513FF"/>
    <w:rsid w:val="004521E7"/>
    <w:rsid w:val="004578FF"/>
    <w:rsid w:val="00460042"/>
    <w:rsid w:val="00462AD8"/>
    <w:rsid w:val="00463045"/>
    <w:rsid w:val="004656C6"/>
    <w:rsid w:val="004752AA"/>
    <w:rsid w:val="00475B16"/>
    <w:rsid w:val="004769B4"/>
    <w:rsid w:val="004810FE"/>
    <w:rsid w:val="00481556"/>
    <w:rsid w:val="00494E8B"/>
    <w:rsid w:val="00495DAA"/>
    <w:rsid w:val="004960BD"/>
    <w:rsid w:val="004A5143"/>
    <w:rsid w:val="004B439C"/>
    <w:rsid w:val="004B641B"/>
    <w:rsid w:val="004C4A7E"/>
    <w:rsid w:val="004D3D3B"/>
    <w:rsid w:val="004D4A19"/>
    <w:rsid w:val="004D7C59"/>
    <w:rsid w:val="004E3B49"/>
    <w:rsid w:val="004E7D96"/>
    <w:rsid w:val="0051599A"/>
    <w:rsid w:val="00517835"/>
    <w:rsid w:val="00517CB9"/>
    <w:rsid w:val="005205E1"/>
    <w:rsid w:val="0052246E"/>
    <w:rsid w:val="0052308F"/>
    <w:rsid w:val="00523C2F"/>
    <w:rsid w:val="00525F52"/>
    <w:rsid w:val="005272C6"/>
    <w:rsid w:val="00533BE9"/>
    <w:rsid w:val="005445CD"/>
    <w:rsid w:val="0054546F"/>
    <w:rsid w:val="00545DE9"/>
    <w:rsid w:val="00547312"/>
    <w:rsid w:val="005502A2"/>
    <w:rsid w:val="00553085"/>
    <w:rsid w:val="00554161"/>
    <w:rsid w:val="0055768A"/>
    <w:rsid w:val="0057378A"/>
    <w:rsid w:val="00573FFA"/>
    <w:rsid w:val="005801C6"/>
    <w:rsid w:val="00584017"/>
    <w:rsid w:val="00585217"/>
    <w:rsid w:val="00585542"/>
    <w:rsid w:val="0059089C"/>
    <w:rsid w:val="005937E6"/>
    <w:rsid w:val="00594B79"/>
    <w:rsid w:val="005A04D7"/>
    <w:rsid w:val="005A56AB"/>
    <w:rsid w:val="005B7E37"/>
    <w:rsid w:val="005C72B0"/>
    <w:rsid w:val="005C7D3D"/>
    <w:rsid w:val="005D705C"/>
    <w:rsid w:val="005E1C60"/>
    <w:rsid w:val="005E508D"/>
    <w:rsid w:val="005E69DA"/>
    <w:rsid w:val="005F1590"/>
    <w:rsid w:val="005F1CB1"/>
    <w:rsid w:val="005F44DE"/>
    <w:rsid w:val="005F79FE"/>
    <w:rsid w:val="00605339"/>
    <w:rsid w:val="0060740C"/>
    <w:rsid w:val="00621DC6"/>
    <w:rsid w:val="006305F0"/>
    <w:rsid w:val="00631ECB"/>
    <w:rsid w:val="00641DA2"/>
    <w:rsid w:val="00643106"/>
    <w:rsid w:val="006447AD"/>
    <w:rsid w:val="00644F89"/>
    <w:rsid w:val="00654799"/>
    <w:rsid w:val="00667F29"/>
    <w:rsid w:val="006716A1"/>
    <w:rsid w:val="00672532"/>
    <w:rsid w:val="006815CD"/>
    <w:rsid w:val="00681BA8"/>
    <w:rsid w:val="006845C1"/>
    <w:rsid w:val="00684A27"/>
    <w:rsid w:val="00685A51"/>
    <w:rsid w:val="00692F55"/>
    <w:rsid w:val="006942DA"/>
    <w:rsid w:val="006A17D4"/>
    <w:rsid w:val="006A1FC5"/>
    <w:rsid w:val="006A28A5"/>
    <w:rsid w:val="006B2D9D"/>
    <w:rsid w:val="006D0CEF"/>
    <w:rsid w:val="006D2DB4"/>
    <w:rsid w:val="006D533B"/>
    <w:rsid w:val="006E2948"/>
    <w:rsid w:val="00704FC0"/>
    <w:rsid w:val="00705B5F"/>
    <w:rsid w:val="007117BE"/>
    <w:rsid w:val="007119FF"/>
    <w:rsid w:val="00726143"/>
    <w:rsid w:val="00731354"/>
    <w:rsid w:val="007322B6"/>
    <w:rsid w:val="007344E5"/>
    <w:rsid w:val="00737A43"/>
    <w:rsid w:val="007450DC"/>
    <w:rsid w:val="007453F7"/>
    <w:rsid w:val="00746947"/>
    <w:rsid w:val="00750FCB"/>
    <w:rsid w:val="007625FC"/>
    <w:rsid w:val="007640F4"/>
    <w:rsid w:val="00766E5F"/>
    <w:rsid w:val="00766EA2"/>
    <w:rsid w:val="007705B9"/>
    <w:rsid w:val="00770C3E"/>
    <w:rsid w:val="00773807"/>
    <w:rsid w:val="00775644"/>
    <w:rsid w:val="007760C2"/>
    <w:rsid w:val="007924EE"/>
    <w:rsid w:val="00794AC7"/>
    <w:rsid w:val="007A1D5E"/>
    <w:rsid w:val="007B0403"/>
    <w:rsid w:val="007B25FC"/>
    <w:rsid w:val="007B3293"/>
    <w:rsid w:val="007C6B77"/>
    <w:rsid w:val="007D37B2"/>
    <w:rsid w:val="007E5F3D"/>
    <w:rsid w:val="007E6F19"/>
    <w:rsid w:val="007E7FD2"/>
    <w:rsid w:val="007F534A"/>
    <w:rsid w:val="008036D8"/>
    <w:rsid w:val="0080478B"/>
    <w:rsid w:val="00805F65"/>
    <w:rsid w:val="0081062D"/>
    <w:rsid w:val="00824F70"/>
    <w:rsid w:val="00827736"/>
    <w:rsid w:val="00831052"/>
    <w:rsid w:val="00831CA7"/>
    <w:rsid w:val="00832C3A"/>
    <w:rsid w:val="008367A9"/>
    <w:rsid w:val="00836B6A"/>
    <w:rsid w:val="0083783E"/>
    <w:rsid w:val="00841A15"/>
    <w:rsid w:val="00843782"/>
    <w:rsid w:val="0084577A"/>
    <w:rsid w:val="00872455"/>
    <w:rsid w:val="008864FF"/>
    <w:rsid w:val="0088707B"/>
    <w:rsid w:val="00890068"/>
    <w:rsid w:val="008975A2"/>
    <w:rsid w:val="00897D4B"/>
    <w:rsid w:val="008A17E5"/>
    <w:rsid w:val="008A2C86"/>
    <w:rsid w:val="008A501C"/>
    <w:rsid w:val="008A7FBF"/>
    <w:rsid w:val="008B547D"/>
    <w:rsid w:val="008B6CDE"/>
    <w:rsid w:val="008C1A60"/>
    <w:rsid w:val="008C3F25"/>
    <w:rsid w:val="008D37E5"/>
    <w:rsid w:val="008D6E99"/>
    <w:rsid w:val="008D71FD"/>
    <w:rsid w:val="008E50D1"/>
    <w:rsid w:val="008E5DF8"/>
    <w:rsid w:val="008F5BCA"/>
    <w:rsid w:val="009016CD"/>
    <w:rsid w:val="00903043"/>
    <w:rsid w:val="0090389A"/>
    <w:rsid w:val="0090499B"/>
    <w:rsid w:val="00912348"/>
    <w:rsid w:val="00954C90"/>
    <w:rsid w:val="009568ED"/>
    <w:rsid w:val="00956B61"/>
    <w:rsid w:val="009579F0"/>
    <w:rsid w:val="0096183F"/>
    <w:rsid w:val="00966C79"/>
    <w:rsid w:val="0097470C"/>
    <w:rsid w:val="00974A46"/>
    <w:rsid w:val="00977EA3"/>
    <w:rsid w:val="00987DA7"/>
    <w:rsid w:val="00992C5A"/>
    <w:rsid w:val="00993C9B"/>
    <w:rsid w:val="009A1243"/>
    <w:rsid w:val="009A1BD6"/>
    <w:rsid w:val="009A1DE4"/>
    <w:rsid w:val="009A57EE"/>
    <w:rsid w:val="009A7918"/>
    <w:rsid w:val="009B4A67"/>
    <w:rsid w:val="009B7E52"/>
    <w:rsid w:val="009C6DCE"/>
    <w:rsid w:val="009D40C2"/>
    <w:rsid w:val="009D5AC9"/>
    <w:rsid w:val="009D7A56"/>
    <w:rsid w:val="009E4540"/>
    <w:rsid w:val="009E471E"/>
    <w:rsid w:val="009E4B6F"/>
    <w:rsid w:val="009E61F0"/>
    <w:rsid w:val="009F6F09"/>
    <w:rsid w:val="00A053B6"/>
    <w:rsid w:val="00A20AB0"/>
    <w:rsid w:val="00A20F68"/>
    <w:rsid w:val="00A25EFC"/>
    <w:rsid w:val="00A55BD4"/>
    <w:rsid w:val="00A564C5"/>
    <w:rsid w:val="00A56BF3"/>
    <w:rsid w:val="00A62937"/>
    <w:rsid w:val="00A62D91"/>
    <w:rsid w:val="00A6526B"/>
    <w:rsid w:val="00A67DF5"/>
    <w:rsid w:val="00A756B5"/>
    <w:rsid w:val="00A77063"/>
    <w:rsid w:val="00A77358"/>
    <w:rsid w:val="00A94269"/>
    <w:rsid w:val="00A97D14"/>
    <w:rsid w:val="00AA2E9A"/>
    <w:rsid w:val="00AA74FC"/>
    <w:rsid w:val="00AB4D8A"/>
    <w:rsid w:val="00AB6088"/>
    <w:rsid w:val="00AB6615"/>
    <w:rsid w:val="00AC1A6F"/>
    <w:rsid w:val="00AC6668"/>
    <w:rsid w:val="00AD1E26"/>
    <w:rsid w:val="00AD2F6F"/>
    <w:rsid w:val="00AD7DE2"/>
    <w:rsid w:val="00AE196A"/>
    <w:rsid w:val="00AE787C"/>
    <w:rsid w:val="00AF3DC8"/>
    <w:rsid w:val="00AF6136"/>
    <w:rsid w:val="00AF7F59"/>
    <w:rsid w:val="00B02B11"/>
    <w:rsid w:val="00B04E79"/>
    <w:rsid w:val="00B05D32"/>
    <w:rsid w:val="00B12389"/>
    <w:rsid w:val="00B227F4"/>
    <w:rsid w:val="00B2378F"/>
    <w:rsid w:val="00B25A9B"/>
    <w:rsid w:val="00B31F70"/>
    <w:rsid w:val="00B40427"/>
    <w:rsid w:val="00B4523E"/>
    <w:rsid w:val="00B47E5D"/>
    <w:rsid w:val="00B53833"/>
    <w:rsid w:val="00B762FF"/>
    <w:rsid w:val="00B8479D"/>
    <w:rsid w:val="00B862D8"/>
    <w:rsid w:val="00B91CC8"/>
    <w:rsid w:val="00B92E36"/>
    <w:rsid w:val="00B956AF"/>
    <w:rsid w:val="00BD058A"/>
    <w:rsid w:val="00BE01D6"/>
    <w:rsid w:val="00BE34B5"/>
    <w:rsid w:val="00BF2F96"/>
    <w:rsid w:val="00C0038A"/>
    <w:rsid w:val="00C0160C"/>
    <w:rsid w:val="00C149F8"/>
    <w:rsid w:val="00C226BF"/>
    <w:rsid w:val="00C3719D"/>
    <w:rsid w:val="00C37C8A"/>
    <w:rsid w:val="00C44161"/>
    <w:rsid w:val="00C5391E"/>
    <w:rsid w:val="00C66A2D"/>
    <w:rsid w:val="00C728D4"/>
    <w:rsid w:val="00C81D98"/>
    <w:rsid w:val="00C828AB"/>
    <w:rsid w:val="00C876D7"/>
    <w:rsid w:val="00C944F3"/>
    <w:rsid w:val="00CA01C9"/>
    <w:rsid w:val="00CA1DFE"/>
    <w:rsid w:val="00CA3B4A"/>
    <w:rsid w:val="00CA484D"/>
    <w:rsid w:val="00CA5ECB"/>
    <w:rsid w:val="00CA642B"/>
    <w:rsid w:val="00CC38E4"/>
    <w:rsid w:val="00CC45D9"/>
    <w:rsid w:val="00CD2159"/>
    <w:rsid w:val="00CD399F"/>
    <w:rsid w:val="00CD41A8"/>
    <w:rsid w:val="00CD4CEE"/>
    <w:rsid w:val="00CD6042"/>
    <w:rsid w:val="00CE0807"/>
    <w:rsid w:val="00CE353D"/>
    <w:rsid w:val="00CF442C"/>
    <w:rsid w:val="00D00312"/>
    <w:rsid w:val="00D0289A"/>
    <w:rsid w:val="00D04CBD"/>
    <w:rsid w:val="00D14A9A"/>
    <w:rsid w:val="00D1635A"/>
    <w:rsid w:val="00D16888"/>
    <w:rsid w:val="00D2167A"/>
    <w:rsid w:val="00D25FA1"/>
    <w:rsid w:val="00D27464"/>
    <w:rsid w:val="00D27AB2"/>
    <w:rsid w:val="00D4170A"/>
    <w:rsid w:val="00D45134"/>
    <w:rsid w:val="00D452EB"/>
    <w:rsid w:val="00D45D70"/>
    <w:rsid w:val="00D573E5"/>
    <w:rsid w:val="00D66600"/>
    <w:rsid w:val="00D81AAF"/>
    <w:rsid w:val="00D83817"/>
    <w:rsid w:val="00D92A0B"/>
    <w:rsid w:val="00D964B7"/>
    <w:rsid w:val="00D96536"/>
    <w:rsid w:val="00DA1C5F"/>
    <w:rsid w:val="00DA6C52"/>
    <w:rsid w:val="00DD15F8"/>
    <w:rsid w:val="00DD17B9"/>
    <w:rsid w:val="00DE64D9"/>
    <w:rsid w:val="00DF0DBD"/>
    <w:rsid w:val="00DF4DF1"/>
    <w:rsid w:val="00E03FE6"/>
    <w:rsid w:val="00E05CC5"/>
    <w:rsid w:val="00E07CAB"/>
    <w:rsid w:val="00E123DF"/>
    <w:rsid w:val="00E14E6D"/>
    <w:rsid w:val="00E26C4D"/>
    <w:rsid w:val="00E2711A"/>
    <w:rsid w:val="00E30C5C"/>
    <w:rsid w:val="00E31FC4"/>
    <w:rsid w:val="00E426DF"/>
    <w:rsid w:val="00E57650"/>
    <w:rsid w:val="00E66C7E"/>
    <w:rsid w:val="00E7440D"/>
    <w:rsid w:val="00E75315"/>
    <w:rsid w:val="00E810DD"/>
    <w:rsid w:val="00E81748"/>
    <w:rsid w:val="00E8236B"/>
    <w:rsid w:val="00E82480"/>
    <w:rsid w:val="00E85D5D"/>
    <w:rsid w:val="00EA27D0"/>
    <w:rsid w:val="00EA3111"/>
    <w:rsid w:val="00EA7BA5"/>
    <w:rsid w:val="00EB294F"/>
    <w:rsid w:val="00EC0454"/>
    <w:rsid w:val="00EC6A7E"/>
    <w:rsid w:val="00ED5AC9"/>
    <w:rsid w:val="00EE7983"/>
    <w:rsid w:val="00F01124"/>
    <w:rsid w:val="00F02DF2"/>
    <w:rsid w:val="00F0514B"/>
    <w:rsid w:val="00F1121A"/>
    <w:rsid w:val="00F2404F"/>
    <w:rsid w:val="00F24E44"/>
    <w:rsid w:val="00F340E0"/>
    <w:rsid w:val="00F34F81"/>
    <w:rsid w:val="00F36375"/>
    <w:rsid w:val="00F43AB9"/>
    <w:rsid w:val="00F5010D"/>
    <w:rsid w:val="00F52D7C"/>
    <w:rsid w:val="00F54BD9"/>
    <w:rsid w:val="00F56707"/>
    <w:rsid w:val="00F61111"/>
    <w:rsid w:val="00F63E78"/>
    <w:rsid w:val="00F6676F"/>
    <w:rsid w:val="00F723A3"/>
    <w:rsid w:val="00F744C8"/>
    <w:rsid w:val="00F77FED"/>
    <w:rsid w:val="00F816DF"/>
    <w:rsid w:val="00F82FA7"/>
    <w:rsid w:val="00F87B6E"/>
    <w:rsid w:val="00FA1BA1"/>
    <w:rsid w:val="00FB04FE"/>
    <w:rsid w:val="00FB30C3"/>
    <w:rsid w:val="00FB479D"/>
    <w:rsid w:val="00FB62F4"/>
    <w:rsid w:val="00FC0D6A"/>
    <w:rsid w:val="00FC100D"/>
    <w:rsid w:val="00FC152F"/>
    <w:rsid w:val="00FC16F0"/>
    <w:rsid w:val="00FC2662"/>
    <w:rsid w:val="00FC5854"/>
    <w:rsid w:val="00FD031F"/>
    <w:rsid w:val="00FD2207"/>
    <w:rsid w:val="00FD22FA"/>
    <w:rsid w:val="00FE3431"/>
    <w:rsid w:val="00FE52A7"/>
    <w:rsid w:val="00FE5BE9"/>
    <w:rsid w:val="00FF5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81"/>
    <o:shapelayout v:ext="edit">
      <o:idmap v:ext="edit" data="1"/>
    </o:shapelayout>
  </w:shapeDefaults>
  <w:decimalSymbol w:val="."/>
  <w:listSeparator w:val=","/>
  <w14:docId w14:val="26154F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BE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17E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17E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599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C72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72B0"/>
  </w:style>
  <w:style w:type="paragraph" w:styleId="Footer">
    <w:name w:val="footer"/>
    <w:basedOn w:val="Normal"/>
    <w:link w:val="FooterChar"/>
    <w:uiPriority w:val="99"/>
    <w:unhideWhenUsed/>
    <w:rsid w:val="005C72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72B0"/>
  </w:style>
  <w:style w:type="character" w:customStyle="1" w:styleId="Heading2Char">
    <w:name w:val="Heading 2 Char"/>
    <w:basedOn w:val="DefaultParagraphFont"/>
    <w:link w:val="Heading2"/>
    <w:uiPriority w:val="9"/>
    <w:rsid w:val="008A17E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A17E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A17E5"/>
    <w:pPr>
      <w:autoSpaceDE w:val="0"/>
      <w:autoSpaceDN w:val="0"/>
      <w:adjustRightInd w:val="0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A17E5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D0CEF"/>
    <w:rPr>
      <w:color w:val="0563C1" w:themeColor="hyperlink"/>
      <w:u w:val="single"/>
    </w:rPr>
  </w:style>
  <w:style w:type="paragraph" w:customStyle="1" w:styleId="2AutoList1">
    <w:name w:val="2AutoList1"/>
    <w:rsid w:val="006D0CEF"/>
    <w:pPr>
      <w:widowControl w:val="0"/>
      <w:tabs>
        <w:tab w:val="left" w:pos="720"/>
        <w:tab w:val="left" w:pos="1440"/>
      </w:tabs>
      <w:autoSpaceDE w:val="0"/>
      <w:autoSpaceDN w:val="0"/>
      <w:spacing w:after="0" w:line="240" w:lineRule="auto"/>
      <w:ind w:left="1440" w:hanging="720"/>
      <w:jc w:val="both"/>
    </w:pPr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831CA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4694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6947"/>
    <w:rPr>
      <w:rFonts w:ascii="Calibri" w:hAnsi="Calibri" w:cs="Calibri"/>
      <w:noProof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4694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3105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43D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3D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3D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3D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3D3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53D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41A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BE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17E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17E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599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C72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72B0"/>
  </w:style>
  <w:style w:type="paragraph" w:styleId="Footer">
    <w:name w:val="footer"/>
    <w:basedOn w:val="Normal"/>
    <w:link w:val="FooterChar"/>
    <w:uiPriority w:val="99"/>
    <w:unhideWhenUsed/>
    <w:rsid w:val="005C72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72B0"/>
  </w:style>
  <w:style w:type="character" w:customStyle="1" w:styleId="Heading2Char">
    <w:name w:val="Heading 2 Char"/>
    <w:basedOn w:val="DefaultParagraphFont"/>
    <w:link w:val="Heading2"/>
    <w:uiPriority w:val="9"/>
    <w:rsid w:val="008A17E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A17E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A17E5"/>
    <w:pPr>
      <w:autoSpaceDE w:val="0"/>
      <w:autoSpaceDN w:val="0"/>
      <w:adjustRightInd w:val="0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A17E5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D0CEF"/>
    <w:rPr>
      <w:color w:val="0563C1" w:themeColor="hyperlink"/>
      <w:u w:val="single"/>
    </w:rPr>
  </w:style>
  <w:style w:type="paragraph" w:customStyle="1" w:styleId="2AutoList1">
    <w:name w:val="2AutoList1"/>
    <w:rsid w:val="006D0CEF"/>
    <w:pPr>
      <w:widowControl w:val="0"/>
      <w:tabs>
        <w:tab w:val="left" w:pos="720"/>
        <w:tab w:val="left" w:pos="1440"/>
      </w:tabs>
      <w:autoSpaceDE w:val="0"/>
      <w:autoSpaceDN w:val="0"/>
      <w:spacing w:after="0" w:line="240" w:lineRule="auto"/>
      <w:ind w:left="1440" w:hanging="720"/>
      <w:jc w:val="both"/>
    </w:pPr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831CA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4694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6947"/>
    <w:rPr>
      <w:rFonts w:ascii="Calibri" w:hAnsi="Calibri" w:cs="Calibri"/>
      <w:noProof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4694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3105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43D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3D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3D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3D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3D3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53D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41A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07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9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6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0BB2E4-AECF-4289-BDCD-A929E9D4DB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0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a Harris (Applied Health Research)</dc:creator>
  <cp:keywords/>
  <dc:description/>
  <cp:lastModifiedBy>Grace Balaobao</cp:lastModifiedBy>
  <cp:revision>68</cp:revision>
  <dcterms:created xsi:type="dcterms:W3CDTF">2023-03-21T14:20:00Z</dcterms:created>
  <dcterms:modified xsi:type="dcterms:W3CDTF">2024-02-24T07:39:00Z</dcterms:modified>
</cp:coreProperties>
</file>